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359" w:type="dxa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794"/>
        <w:gridCol w:w="794"/>
        <w:gridCol w:w="794"/>
        <w:gridCol w:w="1020"/>
        <w:gridCol w:w="993"/>
        <w:gridCol w:w="2268"/>
      </w:tblGrid>
      <w:tr w:rsidR="00D93A9A" w:rsidTr="007F6F98">
        <w:trPr>
          <w:trHeight w:val="397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bookmarkStart w:id="0" w:name="_Hlk145507944"/>
            <w:bookmarkStart w:id="1" w:name="_GoBack"/>
            <w:proofErr w:type="spellStart"/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Regions</w:t>
            </w:r>
            <w:proofErr w:type="spellEnd"/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Nber</w:t>
            </w:r>
            <w:proofErr w:type="spellEnd"/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DMCs</w:t>
            </w:r>
            <w:proofErr w:type="spellEnd"/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DMSO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Nber</w:t>
            </w:r>
            <w:proofErr w:type="spellEnd"/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DMCs</w:t>
            </w:r>
            <w:proofErr w:type="spellEnd"/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Nber</w:t>
            </w:r>
            <w:proofErr w:type="spellEnd"/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DMCs</w:t>
            </w:r>
            <w:proofErr w:type="spellEnd"/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Genomic</w:t>
            </w:r>
            <w:proofErr w:type="spellEnd"/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feature</w:t>
            </w:r>
            <w:proofErr w:type="spellEnd"/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Gene ID</w:t>
            </w:r>
          </w:p>
        </w:tc>
      </w:tr>
      <w:tr w:rsidR="00D93A9A" w:rsidTr="007F6F98">
        <w:trPr>
          <w:trHeight w:val="397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1 : 77 284 194 -</w:t>
            </w:r>
          </w:p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1 : 77 284 341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D93A9A" w:rsidTr="007F6F98">
        <w:trPr>
          <w:trHeight w:val="397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2 : 51 809 891 - </w:t>
            </w:r>
          </w:p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2 : 51 809 918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D93A9A" w:rsidTr="007F6F98">
        <w:trPr>
          <w:trHeight w:val="397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2 : 55 059 488 -</w:t>
            </w:r>
          </w:p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2 : 55 059 512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D93A9A" w:rsidTr="007F6F98">
        <w:trPr>
          <w:trHeight w:val="397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2 : 84 969 754 - 2 : 84 969 757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ntrons</w:t>
            </w:r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NSOMYG00000033911</w:t>
            </w:r>
          </w:p>
        </w:tc>
      </w:tr>
      <w:tr w:rsidR="00D93A9A" w:rsidTr="007F6F98">
        <w:trPr>
          <w:trHeight w:val="397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3 : 18 143 279 -</w:t>
            </w:r>
          </w:p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3 : 18 143 295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D93A9A" w:rsidTr="007F6F98">
        <w:trPr>
          <w:trHeight w:val="397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3 : 28 999 827 -</w:t>
            </w:r>
          </w:p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3 : 28 999 911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romoter_5kb</w:t>
            </w:r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znf385d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NSOMYG00000007065</w:t>
            </w:r>
          </w:p>
        </w:tc>
      </w:tr>
      <w:tr w:rsidR="00D93A9A" w:rsidTr="007F6F98">
        <w:trPr>
          <w:trHeight w:val="397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3 : 38 641 242 -</w:t>
            </w:r>
          </w:p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3 : 38 641 26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ntrons; intron1</w:t>
            </w:r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ptprub</w:t>
            </w:r>
            <w:proofErr w:type="spellEnd"/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NSOMYG00000000944</w:t>
            </w:r>
          </w:p>
        </w:tc>
      </w:tr>
      <w:tr w:rsidR="00D93A9A" w:rsidTr="007F6F98">
        <w:trPr>
          <w:trHeight w:val="397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5 : 87 773 628 -</w:t>
            </w:r>
          </w:p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5 : 87 773 708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D93A9A" w:rsidTr="007F6F98">
        <w:trPr>
          <w:trHeight w:val="397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6 : 27 006 900 - 6 : 27 006 938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Promoter</w:t>
            </w:r>
            <w:proofErr w:type="spellEnd"/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_5kb</w:t>
            </w:r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bf2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NSOMYG00000007222</w:t>
            </w:r>
          </w:p>
        </w:tc>
      </w:tr>
      <w:tr w:rsidR="00D93A9A" w:rsidTr="007F6F98">
        <w:trPr>
          <w:trHeight w:val="397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6 : 63 230 513 -</w:t>
            </w:r>
          </w:p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6 : 63 230 563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ntrons</w:t>
            </w:r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adam10a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NSOMYG00000010593</w:t>
            </w:r>
          </w:p>
        </w:tc>
      </w:tr>
      <w:tr w:rsidR="00D93A9A" w:rsidTr="007F6F98">
        <w:trPr>
          <w:trHeight w:val="397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7 : 66 339 321 -</w:t>
            </w:r>
          </w:p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7 : 66 339 343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D93A9A" w:rsidTr="007F6F98">
        <w:trPr>
          <w:trHeight w:val="397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8 : 49 417 188 -</w:t>
            </w:r>
          </w:p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8 : 49 417 201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D93A9A" w:rsidTr="007F6F98">
        <w:trPr>
          <w:trHeight w:val="397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8 : 62 178 762 - 8 : 62 178 843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D93A9A" w:rsidTr="007F6F98">
        <w:trPr>
          <w:trHeight w:val="397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8 : 79 446 507 -</w:t>
            </w:r>
          </w:p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8 : 79 446 591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D93A9A" w:rsidTr="007F6F98">
        <w:trPr>
          <w:trHeight w:val="397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8 : 79 446 729 - 8 : 79 446 753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D93A9A" w:rsidTr="007F6F98">
        <w:trPr>
          <w:trHeight w:val="397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8 : 79 446 753 -</w:t>
            </w:r>
          </w:p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8 : 79 446 76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D93A9A" w:rsidTr="007F6F98">
        <w:trPr>
          <w:trHeight w:val="397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9 : 13 905 316 -</w:t>
            </w:r>
          </w:p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9 : 13 905 359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xons</w:t>
            </w:r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NSOMYG00000012701</w:t>
            </w:r>
          </w:p>
        </w:tc>
      </w:tr>
      <w:tr w:rsidR="00D93A9A" w:rsidTr="007F6F98">
        <w:trPr>
          <w:trHeight w:val="397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9 : 23 506 605 -</w:t>
            </w:r>
          </w:p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9 : 23 506 613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D93A9A" w:rsidTr="007F6F98">
        <w:trPr>
          <w:trHeight w:val="397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9 : 40 751 199 -</w:t>
            </w:r>
          </w:p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9 : 40 751 319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romoter_5kb</w:t>
            </w:r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NSOMYG00000007596</w:t>
            </w:r>
          </w:p>
        </w:tc>
      </w:tr>
      <w:tr w:rsidR="00D93A9A" w:rsidTr="007F6F98">
        <w:trPr>
          <w:trHeight w:val="397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9 : 65 922 544 -</w:t>
            </w:r>
          </w:p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9 : 65 922 597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D93A9A" w:rsidTr="007F6F98">
        <w:trPr>
          <w:trHeight w:val="397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0 : 58 822 172 - 10 : 58 822 181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ntrons; intron 1</w:t>
            </w:r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NSOMYG00000026688; ENSOMYG00000026627; ENSOMYG00000026688; ENSOMYG00000026627</w:t>
            </w:r>
          </w:p>
        </w:tc>
      </w:tr>
      <w:tr w:rsidR="00D93A9A" w:rsidTr="007F6F98">
        <w:trPr>
          <w:trHeight w:val="283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1 : 41 239 948 - 11 : 41 239 982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D93A9A" w:rsidTr="007F6F98">
        <w:trPr>
          <w:trHeight w:val="283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1 : 75 710 382 - 11 : 75 710 453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D93A9A" w:rsidTr="007F6F98">
        <w:trPr>
          <w:trHeight w:val="283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2 : 87 125 997 - 12 : 87 126 003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D93A9A" w:rsidTr="007F6F98">
        <w:trPr>
          <w:trHeight w:val="283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4 : 50 325 080 - 14 : 50 325 136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ntrons; intron1</w:t>
            </w:r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pcdhb</w:t>
            </w:r>
            <w:proofErr w:type="spellEnd"/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NSOMYG00000014270</w:t>
            </w:r>
          </w:p>
        </w:tc>
      </w:tr>
      <w:tr w:rsidR="00D93A9A" w:rsidTr="007F6F98">
        <w:trPr>
          <w:trHeight w:val="283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lastRenderedPageBreak/>
              <w:t>16 : 13 278 338 - 16 : 13 278 342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ntrons</w:t>
            </w:r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SLC39A11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NSOMYG00000033173</w:t>
            </w:r>
          </w:p>
        </w:tc>
      </w:tr>
      <w:tr w:rsidR="00D93A9A" w:rsidTr="007F6F98">
        <w:trPr>
          <w:trHeight w:val="283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7 : 57 694 790 - 17 : 57 694 858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ntrons</w:t>
            </w:r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cdh4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NSOMYG00000044618</w:t>
            </w:r>
          </w:p>
        </w:tc>
      </w:tr>
      <w:tr w:rsidR="00D93A9A" w:rsidTr="007F6F98">
        <w:trPr>
          <w:trHeight w:val="283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8 : 26 437 868 - 18 : 26 437 93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romoter_5kb</w:t>
            </w:r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OSBPL10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NSOMYG00000025071</w:t>
            </w:r>
          </w:p>
        </w:tc>
      </w:tr>
      <w:tr w:rsidR="00D93A9A" w:rsidTr="007F6F98">
        <w:trPr>
          <w:trHeight w:val="283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8 : 28 780 753 - 18 : 28 780 85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D93A9A" w:rsidTr="007F6F98">
        <w:trPr>
          <w:trHeight w:val="283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8 : 53 775 926 - 18 : 53 775 987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D93A9A" w:rsidTr="007F6F98">
        <w:trPr>
          <w:trHeight w:val="283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9 : 14 572 357 - 19 : 14 572 39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xons; introns; intron1</w:t>
            </w:r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dufs8a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NSOMYG00000005413</w:t>
            </w:r>
          </w:p>
        </w:tc>
      </w:tr>
      <w:tr w:rsidR="00D93A9A" w:rsidTr="007F6F98">
        <w:trPr>
          <w:trHeight w:val="283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9 : 43 252 495 - 19 : 43 252 511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romoter_5kb</w:t>
            </w:r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Ick</w:t>
            </w:r>
            <w:proofErr w:type="spellEnd"/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NSOMYG00000032229</w:t>
            </w:r>
          </w:p>
        </w:tc>
      </w:tr>
      <w:tr w:rsidR="00D93A9A" w:rsidTr="007F6F98">
        <w:trPr>
          <w:trHeight w:val="283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9 : 45 634 077 - 19 : 45 634 08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ntrons</w:t>
            </w:r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col12a1a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NSOMYG00000006853</w:t>
            </w:r>
          </w:p>
        </w:tc>
      </w:tr>
      <w:tr w:rsidR="00D93A9A" w:rsidTr="007F6F98">
        <w:trPr>
          <w:trHeight w:val="283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20 : 20 273 -</w:t>
            </w:r>
          </w:p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20 : 20 301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Downstre-am</w:t>
            </w:r>
            <w:proofErr w:type="spellEnd"/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_8S</w:t>
            </w:r>
          </w:p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_</w:t>
            </w: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NSOMYG00000008170</w:t>
            </w:r>
          </w:p>
        </w:tc>
      </w:tr>
      <w:tr w:rsidR="00D93A9A" w:rsidTr="007F6F98">
        <w:trPr>
          <w:trHeight w:val="283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20 : 3 482 719 - 20 : 3 482 759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ntrons</w:t>
            </w:r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cdhr1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NSOMYG00000009577</w:t>
            </w:r>
          </w:p>
        </w:tc>
      </w:tr>
      <w:tr w:rsidR="00D93A9A" w:rsidTr="007F6F98">
        <w:trPr>
          <w:trHeight w:val="283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20 : 4 582 942 - 20 : 4 582 97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Other</w:t>
            </w:r>
            <w:proofErr w:type="spellEnd"/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D93A9A" w:rsidTr="007F6F98">
        <w:trPr>
          <w:trHeight w:val="283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20 : 13 286 267 - 20 : 13 286 314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Promoter</w:t>
            </w:r>
            <w:proofErr w:type="spellEnd"/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_5kb</w:t>
            </w:r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4ha1a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NSOMYG00000043711</w:t>
            </w:r>
          </w:p>
        </w:tc>
      </w:tr>
      <w:tr w:rsidR="00D93A9A" w:rsidTr="007F6F98">
        <w:trPr>
          <w:trHeight w:val="283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20 : 24 528 122 - 20 : 24 528 126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D93A9A" w:rsidTr="007F6F98">
        <w:trPr>
          <w:trHeight w:val="283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20 : 30 738 907 - 20 : 738 987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ntrons</w:t>
            </w:r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khdrbs2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NSOMYG00000043413</w:t>
            </w:r>
          </w:p>
        </w:tc>
      </w:tr>
      <w:tr w:rsidR="00D93A9A" w:rsidTr="007F6F98">
        <w:trPr>
          <w:trHeight w:val="283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21 : 51 651 818 - 21 : 51 651 87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D93A9A" w:rsidTr="007F6F98">
        <w:trPr>
          <w:trHeight w:val="283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23: 47 115 194 - 23: 47 115 229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D93A9A" w:rsidTr="007F6F98">
        <w:trPr>
          <w:trHeight w:val="283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25 : 19 063 744 - 25 : 19 063 823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ntrons; intron1</w:t>
            </w:r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slc26a2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NSOMYG00000017229</w:t>
            </w:r>
          </w:p>
        </w:tc>
      </w:tr>
      <w:tr w:rsidR="00D93A9A" w:rsidTr="007F6F98">
        <w:trPr>
          <w:trHeight w:val="283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25 : 82 566 468 - 25 : 82 566 493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ntrons</w:t>
            </w:r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smoc1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NSOMYG00000037447</w:t>
            </w:r>
          </w:p>
        </w:tc>
      </w:tr>
      <w:tr w:rsidR="00D93A9A" w:rsidTr="007F6F98">
        <w:trPr>
          <w:trHeight w:val="283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27 : 391 849 - </w:t>
            </w:r>
          </w:p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27 : 391 854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2   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D93A9A" w:rsidTr="007F6F98">
        <w:trPr>
          <w:trHeight w:val="283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29 : 15 383 450 - 29 : 15 383 576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xons; exon1</w:t>
            </w:r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NSOMYG00000042159</w:t>
            </w:r>
          </w:p>
        </w:tc>
      </w:tr>
      <w:tr w:rsidR="00D93A9A" w:rsidTr="007F6F98">
        <w:trPr>
          <w:trHeight w:val="283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SJN01 009 823.1 : 484 - MSJN01009823.1 : 569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D93A9A" w:rsidTr="007F6F98">
        <w:trPr>
          <w:trHeight w:val="283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SJN01 009 823.1 : 538 - MSJN01009823.1 : 569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bookmarkEnd w:id="0"/>
      <w:tr w:rsidR="00D93A9A" w:rsidTr="007F6F98">
        <w:trPr>
          <w:trHeight w:val="283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br w:type="page"/>
            </w: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SJN01 011 709.1 : 7 185 - MSJN01011709.1 : 7 215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D93A9A" w:rsidTr="007F6F98">
        <w:trPr>
          <w:trHeight w:val="283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SJN01 019 798.1 : 257 543 - MSJN01019798.1 : 257 574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ntrons; Introns1</w:t>
            </w:r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NSOMYG00000040507</w:t>
            </w:r>
          </w:p>
        </w:tc>
      </w:tr>
      <w:tr w:rsidR="00D93A9A" w:rsidTr="007F6F98">
        <w:trPr>
          <w:trHeight w:val="283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SJN01 041 575.1 : 20 760 - MSJN01041575.1 : 20 774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2   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D93A9A" w:rsidTr="007F6F98">
        <w:trPr>
          <w:trHeight w:val="283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SJN01 051 995.1 : 1 354 - MSJN01051995.1 : 1404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D93A9A" w:rsidTr="007F6F98">
        <w:trPr>
          <w:trHeight w:val="283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SJN01 053 504.1 : 13 293 - MSJN01053504.1 : 13 312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D93A9A" w:rsidTr="007F6F98">
        <w:trPr>
          <w:trHeight w:val="283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SJN01 053 808.1 : 39 504 - MSJN01053808.1 : 39 747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ntrons</w:t>
            </w:r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NSOMYG00000030867</w:t>
            </w:r>
          </w:p>
        </w:tc>
      </w:tr>
      <w:tr w:rsidR="00D93A9A" w:rsidTr="007F6F98">
        <w:trPr>
          <w:trHeight w:val="283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SJN01 064 445.1 : 1089 - MSJN01064445.1 : 1113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D93A9A" w:rsidTr="007F6F98">
        <w:trPr>
          <w:trHeight w:val="283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SJN01 064 445.1 : 1 194 - MSJN01064445.1 : 1261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D93A9A" w:rsidTr="007F6F98">
        <w:trPr>
          <w:trHeight w:val="283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SJN01 064 445.1 : 1 227 - MSJN01064445.1 : 1 247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3   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2   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D93A9A" w:rsidTr="007F6F98">
        <w:trPr>
          <w:trHeight w:val="283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SJN01 067 055.1 : 47 598 - MSJN01067055.1 : 47624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D93A9A" w:rsidRPr="00F12B95" w:rsidTr="007F6F98">
        <w:trPr>
          <w:trHeight w:val="283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SJN01 068 470.1 : 831 - MSJN01068470.1 : 873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2   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xons; exon1; promoter_5kb</w:t>
            </w:r>
          </w:p>
        </w:tc>
        <w:tc>
          <w:tcPr>
            <w:tcW w:w="993" w:type="dxa"/>
            <w:vAlign w:val="center"/>
          </w:tcPr>
          <w:p w:rsidR="00D93A9A" w:rsidRPr="00203EBB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03EB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U2 for promote-r_5kb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NSOMYG00000041560; ENSOMYG00000041563 for promoter_5kb</w:t>
            </w:r>
          </w:p>
        </w:tc>
      </w:tr>
      <w:tr w:rsidR="00D93A9A" w:rsidTr="007F6F98">
        <w:trPr>
          <w:trHeight w:val="283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SJN01 119 667.1 : 20 426 - MSJN01119667.1 : 20 474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993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268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D93A9A" w:rsidTr="007F6F98">
        <w:trPr>
          <w:trHeight w:val="283"/>
          <w:jc w:val="center"/>
        </w:trPr>
        <w:tc>
          <w:tcPr>
            <w:tcW w:w="1696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T : 6 657 -</w:t>
            </w:r>
          </w:p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T : 6754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281" w:type="dxa"/>
            <w:gridSpan w:val="3"/>
            <w:vAlign w:val="center"/>
          </w:tcPr>
          <w:p w:rsidR="00D93A9A" w:rsidRDefault="00D93A9A" w:rsidP="007F6F98">
            <w:pPr>
              <w:widowControl w:val="0"/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bookmarkStart w:id="2" w:name="_Hlk140876234"/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* : </w:t>
            </w: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see</w:t>
            </w:r>
            <w:proofErr w:type="spellEnd"/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legend</w:t>
            </w:r>
            <w:bookmarkEnd w:id="2"/>
            <w:proofErr w:type="spellEnd"/>
          </w:p>
        </w:tc>
      </w:tr>
    </w:tbl>
    <w:p w:rsidR="00D93A9A" w:rsidRDefault="00D93A9A" w:rsidP="00D93A9A">
      <w:pPr>
        <w:rPr>
          <w:color w:val="000000" w:themeColor="text1"/>
          <w:lang w:val="en-US"/>
        </w:rPr>
      </w:pPr>
    </w:p>
    <w:p w:rsidR="000C1981" w:rsidRPr="00D93A9A" w:rsidRDefault="00D93A9A" w:rsidP="00D93A9A">
      <w:pPr>
        <w:jc w:val="both"/>
        <w:rPr>
          <w:lang w:val="en-US"/>
        </w:rPr>
      </w:pPr>
      <w:bookmarkStart w:id="3" w:name="_Hlk141547115"/>
      <w:r>
        <w:rPr>
          <w:b/>
          <w:color w:val="000000" w:themeColor="text1"/>
          <w:lang w:val="en-US"/>
        </w:rPr>
        <w:t xml:space="preserve">Supplementary Table S1: List of the potentially sensitive regions according to the cryoprotectant </w:t>
      </w:r>
      <w:r>
        <w:rPr>
          <w:rFonts w:cstheme="minorHAnsi"/>
          <w:color w:val="000000" w:themeColor="text1"/>
          <w:szCs w:val="20"/>
          <w:lang w:val="en-US"/>
        </w:rPr>
        <w:t xml:space="preserve">The sequenced regions which displayed at least 2 DMCs (differentially methylated cytosines) between fresh and cryopreserved samples within 100 b (read size) were included in this list. </w:t>
      </w:r>
      <w:proofErr w:type="spellStart"/>
      <w:r>
        <w:rPr>
          <w:rFonts w:cstheme="minorHAnsi"/>
          <w:color w:val="000000" w:themeColor="text1"/>
          <w:szCs w:val="20"/>
          <w:lang w:val="en-US"/>
        </w:rPr>
        <w:t>Gly</w:t>
      </w:r>
      <w:proofErr w:type="spellEnd"/>
      <w:r>
        <w:rPr>
          <w:rFonts w:cstheme="minorHAnsi"/>
          <w:color w:val="000000" w:themeColor="text1"/>
          <w:szCs w:val="20"/>
          <w:lang w:val="en-US"/>
        </w:rPr>
        <w:t xml:space="preserve">: glycerol. The “Regions” column indicates the chromosome number and the region coordinates on the reference genome. </w:t>
      </w:r>
      <w:proofErr w:type="gramStart"/>
      <w:r>
        <w:rPr>
          <w:rFonts w:cstheme="minorHAnsi"/>
          <w:color w:val="000000" w:themeColor="text1"/>
          <w:szCs w:val="20"/>
          <w:lang w:val="en-US"/>
        </w:rPr>
        <w:t>Gene :</w:t>
      </w:r>
      <w:proofErr w:type="gramEnd"/>
      <w:r>
        <w:rPr>
          <w:rFonts w:cstheme="minorHAnsi"/>
          <w:color w:val="000000" w:themeColor="text1"/>
          <w:szCs w:val="20"/>
          <w:lang w:val="en-US"/>
        </w:rPr>
        <w:t xml:space="preserve"> name from the </w:t>
      </w:r>
      <w:proofErr w:type="spellStart"/>
      <w:r>
        <w:rPr>
          <w:rFonts w:cstheme="minorHAnsi"/>
          <w:color w:val="000000" w:themeColor="text1"/>
          <w:szCs w:val="20"/>
          <w:lang w:val="en-US"/>
        </w:rPr>
        <w:t>ensembl</w:t>
      </w:r>
      <w:proofErr w:type="spellEnd"/>
      <w:r>
        <w:rPr>
          <w:rFonts w:cstheme="minorHAnsi"/>
          <w:color w:val="000000" w:themeColor="text1"/>
          <w:szCs w:val="20"/>
          <w:lang w:val="en-US"/>
        </w:rPr>
        <w:t xml:space="preserve"> database (version 104) according to the reference genome (Omyk_1.0 genome version).</w:t>
      </w:r>
      <w:r>
        <w:rPr>
          <w:rFonts w:cstheme="minorHAnsi"/>
          <w:color w:val="000000" w:themeColor="text1"/>
          <w:sz w:val="24"/>
          <w:szCs w:val="24"/>
          <w:lang w:val="en-US"/>
        </w:rPr>
        <w:t xml:space="preserve"> </w:t>
      </w:r>
      <w:r>
        <w:rPr>
          <w:rFonts w:cstheme="minorHAnsi"/>
          <w:color w:val="000000" w:themeColor="text1"/>
          <w:szCs w:val="20"/>
          <w:lang w:val="en-US"/>
        </w:rPr>
        <w:t xml:space="preserve"> Promoter 5 kb: region 5 kb upstream of the transcription starting site; Exon 1: first exon; Downstream: region 1 kb downstream of the transcription end site; Other: intergenic regions; NA: not available. *the 2 DMCs belonged to the exon1 of</w:t>
      </w:r>
      <w:r>
        <w:rPr>
          <w:rFonts w:cstheme="minorHAnsi"/>
          <w:i/>
          <w:color w:val="000000" w:themeColor="text1"/>
          <w:szCs w:val="20"/>
          <w:lang w:val="en-US"/>
        </w:rPr>
        <w:t xml:space="preserve"> cox1</w:t>
      </w:r>
      <w:r>
        <w:rPr>
          <w:rFonts w:cstheme="minorHAnsi"/>
          <w:color w:val="000000" w:themeColor="text1"/>
          <w:szCs w:val="20"/>
          <w:lang w:val="en-US"/>
        </w:rPr>
        <w:t>, downstream of</w:t>
      </w:r>
      <w:r>
        <w:rPr>
          <w:rFonts w:cstheme="minorHAnsi"/>
          <w:i/>
          <w:color w:val="000000" w:themeColor="text1"/>
          <w:szCs w:val="20"/>
          <w:lang w:val="en-US"/>
        </w:rPr>
        <w:t xml:space="preserve"> nd2</w:t>
      </w:r>
      <w:r>
        <w:rPr>
          <w:rFonts w:cstheme="minorHAnsi"/>
          <w:color w:val="000000" w:themeColor="text1"/>
          <w:szCs w:val="20"/>
          <w:lang w:val="en-US"/>
        </w:rPr>
        <w:t xml:space="preserve">, promoter 5 kb of </w:t>
      </w:r>
      <w:r>
        <w:rPr>
          <w:rFonts w:cstheme="minorHAnsi"/>
          <w:i/>
          <w:color w:val="000000" w:themeColor="text1"/>
          <w:szCs w:val="20"/>
          <w:lang w:val="en-US"/>
        </w:rPr>
        <w:t>cox2</w:t>
      </w:r>
      <w:r>
        <w:rPr>
          <w:rFonts w:cstheme="minorHAnsi"/>
          <w:color w:val="000000" w:themeColor="text1"/>
          <w:szCs w:val="20"/>
          <w:lang w:val="en-US"/>
        </w:rPr>
        <w:t xml:space="preserve">, promoter 5kb of </w:t>
      </w:r>
      <w:r>
        <w:rPr>
          <w:rFonts w:cstheme="minorHAnsi"/>
          <w:i/>
          <w:color w:val="000000" w:themeColor="text1"/>
          <w:szCs w:val="20"/>
          <w:lang w:val="en-US"/>
        </w:rPr>
        <w:t>atp8</w:t>
      </w:r>
      <w:r>
        <w:rPr>
          <w:rFonts w:cstheme="minorHAnsi"/>
          <w:color w:val="000000" w:themeColor="text1"/>
          <w:szCs w:val="20"/>
          <w:lang w:val="en-US"/>
        </w:rPr>
        <w:t xml:space="preserve">, promoter 5kb of </w:t>
      </w:r>
      <w:r>
        <w:rPr>
          <w:rFonts w:cstheme="minorHAnsi"/>
          <w:i/>
          <w:color w:val="000000" w:themeColor="text1"/>
          <w:szCs w:val="20"/>
          <w:lang w:val="en-US"/>
        </w:rPr>
        <w:t>atp6</w:t>
      </w:r>
      <w:r>
        <w:rPr>
          <w:rFonts w:cstheme="minorHAnsi"/>
          <w:color w:val="000000" w:themeColor="text1"/>
          <w:szCs w:val="20"/>
          <w:lang w:val="en-US"/>
        </w:rPr>
        <w:t xml:space="preserve">, promoter 5kb of </w:t>
      </w:r>
      <w:r>
        <w:rPr>
          <w:rFonts w:cstheme="minorHAnsi"/>
          <w:i/>
          <w:color w:val="000000" w:themeColor="text1"/>
          <w:szCs w:val="20"/>
          <w:lang w:val="en-US"/>
        </w:rPr>
        <w:t>cox3</w:t>
      </w:r>
      <w:r>
        <w:rPr>
          <w:rFonts w:cstheme="minorHAnsi"/>
          <w:color w:val="000000" w:themeColor="text1"/>
          <w:szCs w:val="20"/>
          <w:lang w:val="en-US"/>
        </w:rPr>
        <w:t xml:space="preserve">, promoter 5kb of </w:t>
      </w:r>
      <w:r>
        <w:rPr>
          <w:rFonts w:cstheme="minorHAnsi"/>
          <w:i/>
          <w:color w:val="000000" w:themeColor="text1"/>
          <w:szCs w:val="20"/>
          <w:lang w:val="en-US"/>
        </w:rPr>
        <w:t>nd3</w:t>
      </w:r>
      <w:r>
        <w:rPr>
          <w:rFonts w:cstheme="minorHAnsi"/>
          <w:color w:val="000000" w:themeColor="text1"/>
          <w:szCs w:val="20"/>
          <w:lang w:val="en-US"/>
        </w:rPr>
        <w:t xml:space="preserve">, promoter 5kb of </w:t>
      </w:r>
      <w:r>
        <w:rPr>
          <w:rFonts w:cstheme="minorHAnsi"/>
          <w:i/>
          <w:color w:val="000000" w:themeColor="text1"/>
          <w:szCs w:val="20"/>
          <w:lang w:val="en-US"/>
        </w:rPr>
        <w:t>nd4l</w:t>
      </w:r>
      <w:r>
        <w:rPr>
          <w:rFonts w:cstheme="minorHAnsi"/>
          <w:color w:val="000000" w:themeColor="text1"/>
          <w:szCs w:val="20"/>
          <w:lang w:val="en-US"/>
        </w:rPr>
        <w:t xml:space="preserve">, promoter 5kb of </w:t>
      </w:r>
      <w:r>
        <w:rPr>
          <w:rFonts w:cstheme="minorHAnsi"/>
          <w:i/>
          <w:color w:val="000000" w:themeColor="text1"/>
          <w:szCs w:val="20"/>
          <w:lang w:val="en-US"/>
        </w:rPr>
        <w:t>nd4.</w:t>
      </w:r>
      <w:bookmarkEnd w:id="3"/>
      <w:bookmarkEnd w:id="1"/>
    </w:p>
    <w:sectPr w:rsidR="000C1981" w:rsidRPr="00D93A9A" w:rsidSect="005B4244">
      <w:footerReference w:type="default" r:id="rId6"/>
      <w:pgSz w:w="11906" w:h="16838"/>
      <w:pgMar w:top="1417" w:right="1417" w:bottom="1417" w:left="1417" w:header="0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5B4244">
      <w:pPr>
        <w:spacing w:after="0" w:line="240" w:lineRule="auto"/>
      </w:pPr>
      <w:r>
        <w:separator/>
      </w:r>
    </w:p>
  </w:endnote>
  <w:endnote w:type="continuationSeparator" w:id="0">
    <w:p w:rsidR="00000000" w:rsidRDefault="005B42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51107504"/>
      <w:docPartObj>
        <w:docPartGallery w:val="Page Numbers (Bottom of Page)"/>
        <w:docPartUnique/>
      </w:docPartObj>
    </w:sdtPr>
    <w:sdtEndPr/>
    <w:sdtContent>
      <w:p w:rsidR="00F12B95" w:rsidRDefault="00D93A9A">
        <w:pPr>
          <w:pStyle w:val="Footer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 w:rsidR="005B4244">
          <w:rPr>
            <w:noProof/>
          </w:rPr>
          <w:t>3</w:t>
        </w:r>
        <w:r>
          <w:fldChar w:fldCharType="end"/>
        </w:r>
      </w:p>
    </w:sdtContent>
  </w:sdt>
  <w:p w:rsidR="00F12B95" w:rsidRDefault="005B424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5B4244">
      <w:pPr>
        <w:spacing w:after="0" w:line="240" w:lineRule="auto"/>
      </w:pPr>
      <w:r>
        <w:separator/>
      </w:r>
    </w:p>
  </w:footnote>
  <w:footnote w:type="continuationSeparator" w:id="0">
    <w:p w:rsidR="00000000" w:rsidRDefault="005B42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A9A"/>
    <w:rsid w:val="000C1981"/>
    <w:rsid w:val="001363C5"/>
    <w:rsid w:val="00143D8A"/>
    <w:rsid w:val="00161174"/>
    <w:rsid w:val="00201EAF"/>
    <w:rsid w:val="00370EE4"/>
    <w:rsid w:val="003D6A8A"/>
    <w:rsid w:val="00427B02"/>
    <w:rsid w:val="005B4244"/>
    <w:rsid w:val="0067371E"/>
    <w:rsid w:val="0071536E"/>
    <w:rsid w:val="00785510"/>
    <w:rsid w:val="008C3EB7"/>
    <w:rsid w:val="00991AD9"/>
    <w:rsid w:val="00A059A5"/>
    <w:rsid w:val="00BC0C1F"/>
    <w:rsid w:val="00D93A9A"/>
    <w:rsid w:val="00DC4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1E7B49-B599-4E57-B528-D76511565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3A9A"/>
    <w:pPr>
      <w:suppressAutoHyphens/>
      <w:spacing w:after="160" w:line="259" w:lineRule="auto"/>
    </w:pPr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D93A9A"/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D93A9A"/>
  </w:style>
  <w:style w:type="paragraph" w:styleId="CommentText">
    <w:name w:val="annotation text"/>
    <w:basedOn w:val="Normal"/>
    <w:link w:val="CommentTextChar"/>
    <w:uiPriority w:val="99"/>
    <w:unhideWhenUsed/>
    <w:qFormat/>
    <w:rsid w:val="00D93A9A"/>
    <w:pPr>
      <w:spacing w:line="240" w:lineRule="auto"/>
    </w:pPr>
    <w:rPr>
      <w:rFonts w:eastAsiaTheme="minorHAnsi"/>
      <w:sz w:val="20"/>
      <w:szCs w:val="20"/>
    </w:rPr>
  </w:style>
  <w:style w:type="character" w:customStyle="1" w:styleId="CommentaireCar1">
    <w:name w:val="Commentaire Car1"/>
    <w:basedOn w:val="DefaultParagraphFont"/>
    <w:uiPriority w:val="99"/>
    <w:semiHidden/>
    <w:rsid w:val="00D93A9A"/>
    <w:rPr>
      <w:rFonts w:eastAsia="MS Mincho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93A9A"/>
    <w:pPr>
      <w:tabs>
        <w:tab w:val="center" w:pos="4536"/>
        <w:tab w:val="right" w:pos="9072"/>
      </w:tabs>
      <w:spacing w:after="0" w:line="240" w:lineRule="auto"/>
    </w:pPr>
    <w:rPr>
      <w:rFonts w:eastAsiaTheme="minorHAnsi"/>
    </w:rPr>
  </w:style>
  <w:style w:type="character" w:customStyle="1" w:styleId="PieddepageCar1">
    <w:name w:val="Pied de page Car1"/>
    <w:basedOn w:val="DefaultParagraphFont"/>
    <w:uiPriority w:val="99"/>
    <w:semiHidden/>
    <w:rsid w:val="00D93A9A"/>
    <w:rPr>
      <w:rFonts w:eastAsia="MS Mincho"/>
    </w:rPr>
  </w:style>
  <w:style w:type="table" w:styleId="TableGrid">
    <w:name w:val="Table Grid"/>
    <w:basedOn w:val="TableNormal"/>
    <w:uiPriority w:val="39"/>
    <w:rsid w:val="00D93A9A"/>
    <w:pPr>
      <w:suppressAutoHyphens/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93A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72</Words>
  <Characters>4403</Characters>
  <Application>Microsoft Office Word</Application>
  <DocSecurity>0</DocSecurity>
  <Lines>36</Lines>
  <Paragraphs>10</Paragraphs>
  <ScaleCrop>false</ScaleCrop>
  <Company/>
  <LinksUpToDate>false</LinksUpToDate>
  <CharactersWithSpaces>5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Labbe</dc:creator>
  <cp:keywords/>
  <dc:description/>
  <cp:lastModifiedBy>Sujatha M.C.</cp:lastModifiedBy>
  <cp:revision>2</cp:revision>
  <dcterms:created xsi:type="dcterms:W3CDTF">2023-09-13T13:16:00Z</dcterms:created>
  <dcterms:modified xsi:type="dcterms:W3CDTF">2023-10-13T03:57:00Z</dcterms:modified>
</cp:coreProperties>
</file>